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5FC879C7" w14:textId="77777777" w:rsidR="00506115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506115">
        <w:rPr>
          <w:rFonts w:ascii="Arial" w:hAnsi="Arial" w:cs="Arial"/>
          <w:sz w:val="20"/>
        </w:rPr>
        <w:t xml:space="preserve"> </w:t>
      </w:r>
    </w:p>
    <w:p w14:paraId="442EAFEC" w14:textId="6E0C0FD6" w:rsidR="0041078D" w:rsidRPr="00B8676E" w:rsidRDefault="00506115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506115">
        <w:rPr>
          <w:rFonts w:ascii="Arial" w:hAnsi="Arial" w:cs="Arial"/>
          <w:sz w:val="20"/>
        </w:rPr>
        <w:t>Defining “Paradoxical Instability”: A Newly Termed Indication for Aseptic Single Component Polyethylene Revision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61791EB1" w:rsidR="00B8676E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C594725" w14:textId="23B3FDF1" w:rsidR="00F50592" w:rsidRDefault="0048173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B5D8FE" w14:textId="77777777" w:rsidR="00481738" w:rsidRDefault="00481738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54E2550A" w:rsidR="00F50592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53C94F90" w:rsidR="00F50592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249128C" w14:textId="7E9B61B6" w:rsidR="00B8676E" w:rsidRDefault="002A652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77388C7" w14:textId="63241220" w:rsidR="00F50592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52B1E42" w14:textId="77777777" w:rsidR="002A652B" w:rsidRPr="00F50592" w:rsidRDefault="002A652B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3A024850" w:rsidR="00F50592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39FD57D1" w:rsidR="00B8676E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5710CACC" w:rsidR="00F50592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69A6D8E" w:rsidR="00B8676E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92CB979" w:rsidR="00B8676E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0D5FB827" w:rsidR="00F50592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62790F5F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32F4D3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40423B14" w:rsidR="0084548A" w:rsidRPr="00F50592" w:rsidRDefault="00481738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aink">
            <w:drawing>
              <wp:anchor distT="0" distB="0" distL="114300" distR="114300" simplePos="0" relativeHeight="251659264" behindDoc="0" locked="0" layoutInCell="1" allowOverlap="1" wp14:anchorId="47E148DB" wp14:editId="4E6B736E">
                <wp:simplePos x="0" y="0"/>
                <wp:positionH relativeFrom="column">
                  <wp:posOffset>2678790</wp:posOffset>
                </wp:positionH>
                <wp:positionV relativeFrom="paragraph">
                  <wp:posOffset>-173678</wp:posOffset>
                </wp:positionV>
                <wp:extent cx="778320" cy="560880"/>
                <wp:effectExtent l="38100" t="25400" r="34925" b="36195"/>
                <wp:wrapNone/>
                <wp:docPr id="706132110" name="Ink 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778320" cy="560880"/>
                      </w14:xfrm>
                    </w14:contentPart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59264" behindDoc="0" locked="0" layoutInCell="1" allowOverlap="1" wp14:anchorId="47E148DB" wp14:editId="4E6B736E">
                <wp:simplePos x="0" y="0"/>
                <wp:positionH relativeFrom="column">
                  <wp:posOffset>2678790</wp:posOffset>
                </wp:positionH>
                <wp:positionV relativeFrom="paragraph">
                  <wp:posOffset>-173678</wp:posOffset>
                </wp:positionV>
                <wp:extent cx="778320" cy="560880"/>
                <wp:effectExtent l="38100" t="25400" r="34925" b="36195"/>
                <wp:wrapNone/>
                <wp:docPr id="706132110" name="Ink 4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06132110" name="Ink 4"/>
                        <pic:cNvPicPr/>
                      </pic:nvPicPr>
                      <pic:blipFill>
                        <a:blip r:embed="rId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95960" cy="66852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rFonts w:ascii="Arial" w:hAnsi="Arial" w:cs="Arial"/>
          <w:sz w:val="20"/>
        </w:rPr>
        <w:t>Jack Will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3B6DEC">
        <w:rPr>
          <w:rFonts w:ascii="Arial" w:hAnsi="Arial" w:cs="Arial"/>
          <w:sz w:val="20"/>
        </w:rPr>
        <w:tab/>
      </w:r>
      <w:r w:rsidR="003B6DEC">
        <w:rPr>
          <w:rFonts w:ascii="Arial" w:hAnsi="Arial" w:cs="Arial"/>
          <w:sz w:val="20"/>
        </w:rPr>
        <w:tab/>
      </w:r>
      <w:r w:rsidR="003B6DEC">
        <w:rPr>
          <w:rFonts w:ascii="Arial" w:hAnsi="Arial" w:cs="Arial"/>
          <w:sz w:val="20"/>
        </w:rPr>
        <w:tab/>
        <w:t>3/4/2025</w:t>
      </w:r>
    </w:p>
    <w:p w14:paraId="4295588D" w14:textId="043F846E" w:rsidR="0084548A" w:rsidRPr="00F50592" w:rsidRDefault="00481738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aink">
            <w:drawing>
              <wp:anchor distT="0" distB="0" distL="114300" distR="114300" simplePos="0" relativeHeight="251660288" behindDoc="0" locked="0" layoutInCell="1" allowOverlap="1" wp14:anchorId="13C82DDB" wp14:editId="0C5048EE">
                <wp:simplePos x="0" y="0"/>
                <wp:positionH relativeFrom="column">
                  <wp:posOffset>4270710</wp:posOffset>
                </wp:positionH>
                <wp:positionV relativeFrom="paragraph">
                  <wp:posOffset>423602</wp:posOffset>
                </wp:positionV>
                <wp:extent cx="360" cy="360"/>
                <wp:effectExtent l="38100" t="38100" r="25400" b="38100"/>
                <wp:wrapNone/>
                <wp:docPr id="1590345678" name="Ink 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60288" behindDoc="0" locked="0" layoutInCell="1" allowOverlap="1" wp14:anchorId="13C82DDB" wp14:editId="0C5048EE">
                <wp:simplePos x="0" y="0"/>
                <wp:positionH relativeFrom="column">
                  <wp:posOffset>4270710</wp:posOffset>
                </wp:positionH>
                <wp:positionV relativeFrom="paragraph">
                  <wp:posOffset>423602</wp:posOffset>
                </wp:positionV>
                <wp:extent cx="360" cy="360"/>
                <wp:effectExtent l="38100" t="38100" r="25400" b="38100"/>
                <wp:wrapNone/>
                <wp:docPr id="1590345678" name="Ink 5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590345678" name="Ink 5"/>
                        <pic:cNvPicPr/>
                      </pic:nvPicPr>
                      <pic:blipFill>
                        <a:blip r:embed="rId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000" cy="108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="0084548A"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 w:rsidR="0084548A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886457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A652B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B6DEC"/>
    <w:rsid w:val="003E2F7D"/>
    <w:rsid w:val="003E4FC0"/>
    <w:rsid w:val="0041078D"/>
    <w:rsid w:val="00457057"/>
    <w:rsid w:val="00481738"/>
    <w:rsid w:val="004820EE"/>
    <w:rsid w:val="004D0632"/>
    <w:rsid w:val="004D6B16"/>
    <w:rsid w:val="00506115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A2790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E4AA6150-17EE-D948-B5D0-BCEB0D8C9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3-04T19:16:48.420"/>
    </inkml:context>
    <inkml:brush xml:id="br0">
      <inkml:brushProperty name="width" value="0.05" units="cm"/>
      <inkml:brushProperty name="height" value="0.3" units="cm"/>
      <inkml:brushProperty name="inkEffects" value="pencil"/>
    </inkml:brush>
  </inkml:definitions>
  <inkml:trace contextRef="#ctx0" brushRef="#br0">650 231 16383,'0'81'0,"0"0"0,0 0 0,0 0 0,0 0 0,0 11 0,0 3 0,0-11 0,0-20 0,0-6 0,0-2 0,0-10 0,0 4 0,0-6 0,-1-3 0,-3-9 0,-1-2 0,-4-6 0,0-3 0,-1-2 0,-1-2 0,-2-3 0,0-3 0,0-3 0,-1-1 0,3 0 0,-1-1 0,1 0 0,1 0 0,-1 1 0,2-1 0,-1 0 0,-1 0 0,0 1 0,-2-1 0,-1 0 0,0-1 0,-1 2 0,-1-2 0,-2 1 0,1-2 0,-1 0 0,-2-1 0,0 0 0,-2-1 0,-1-2 0,0 1 0,2-1 0,0 0 0,3 0 0,-1 0 0,1 0 0,2-2 0,0-3 0,3-2 0,1-2 0,2-3 0,0-1 0,3-3 0,0 0 0,0 1 0,3 2 0,-1-2 0,2-1 0,-1-1 0,2-1 0,-1 0 0,1-2 0,2 1 0,0-1 0,-1 0 0,1-1 0,2-1 0,1-1 0,2 1 0,2-1 0,2 0 0,0 1 0,1-1 0,0 2 0,-1 1 0,2 0 0,2-1 0,-1 1 0,3 0 0,-1 0 0,1-1 0,-1 1 0,-1 0 0,-2 3 0,-3 4 0,0 0 0,1 2 0,1 0 0,-1 1 0,1 0 0,1 0 0,0 0 0,4 0 0,0 1 0,1 0 0,-1 2 0,-1 0 0,0 0 0,-1 1 0,-1 1 0,0 2 0,-2 1 0,-2 1 0,1-1 0,-1 0 0,1 0 0,1 1 0,-1 0 0,2 1 0,-2 0 0,1 0 0,-3-1 0,2 0 0,-1 0 0,1-1 0,1 2 0,-1 0 0,-1 0 0,-1 0 0,-1 0 0,2 0 0,-1 0 0,1 0 0,-2 0 0,0 0 0,0 0 0,-1 0 0,1 0 0,0 0 0,0 0 0,-1 0 0,1 0 0,-1 0 0,1 0 0,-1-2 0,0 1 0,1-1 0,-1 1 0,1-1 0,-1 1 0,0-1 0,1 1 0,-1 1 0,1-1 0,-1 0 0,1-2 0,0 0 0,0 0 0,-1 1 0,1-1 0,0 0 0,0 0 0,-1 0 0,1 0 0,0 0 0,0 0 0,0 0 0,-1 1 0,1 0 0,0-1 0,-1 0 0,0-2 0,-1 2 0,0 1 0,-1-1 0,2 2 0,0 0 0,0 1 0,0-2 0,-1 1 0,0-2 0,0-1 0,2 0 0,-1-2 0,0 2 0,1 0 0,-1 0 0,-1-1 0,0 0 0,-1 1 0,1 0 0,-1 0 0,0-4 0,2 0 0,-2 0 0,1 0 0,1-2 0,-1 1 0,1-2 0,-1 1 0,0 0 0,0-2 0,0 0 0,0-1 0,-1 0 0,0-1 0,0 3 0,0-1 0,1 0 0,-1 0 0,-1 1 0,-1 1 0,0 0 0,-1 2 0,0 0 0,0 1 0,0 1 0,0 0 0,0-2 0,0 0 0,0 1 0,0-1 0,0 3 0,0 0 0,0 0 0,0 0 0,0-1 0,-1 0 0,-2 0 0,-1 0 0,-2 0 0,2 1 0,0-1 0,0 1 0,0 0 0,-1 1 0,1 0 0,0 0 0,-1 0 0,-1 1 0,0 0 0,1 0 0,-1 0 0,0 0 0,2 0 0,-1 1 0,1-1 0,0 0 0,-1 0 0,0 0 0,0 0 0,0-1 0,-1 1 0,1 0 0,-1-1 0,0 1 0,0-2 0,0 1 0,0 1 0,1-1 0,0-1 0,1 2 0,0-1 0,-2 0 0,0 0 0,1 1 0,0 1 0,1 0 0,0 1 0,-1-1 0,0 2 0,0 0 0,0 0 0,0 0 0,0 0 0,-1 0 0,1 1 0,2 2 0,0 1 0,2 1 0,0 0 0,-2 1 0,1-1 0,1 1 0,-2 0 0,2 0 0,-1-1 0,1 1 0,1 0 0,0 1 0,0 1 0,0 3 0,0 1 0,0 0 0,0 0 0,0-2 0,0 1 0,0 0 0,0 0 0,0 0 0,0 1 0,0-2 0,0 1 0,0-2 0,0 1 0,0 0 0,0-2 0,0 0 0,0-2 0,0 0 0,0 2 0,0-1 0,0 1 0,0-1 0,0-1 0,0 1 0,0 1 0,0 0 0,0-1 0,0-1 0,0-1 0,0 1 0,0 1 0,0 0 0,1 1 0,0 2 0,2 1 0,0 3 0,3 9 0,-3-8 0,4 9 0,-2-11 0,1-1 0,0-1 0,0-2 0,0 0 0,0 1 0,0-3 0,0 2 0,0-1 0,0 2 0,2-1 0,2 0 0,0 0 0,0-1 0,0-1 0,0 0 0,-1-1 0,2 0 0,-1 0 0,-1 0 0,-1-1 0,-2-1 0,0-1 0,0-1 0,0-1 0,0 1 0,0-2 0,-1 0 0,1 0 0,0 0 0,0-1 0,1-2 0,3-7 0,2-5 0,2-4 0,4-6 0,2 0 0,4-3 0,-1 1 0,-1 3 0,-2 0 0,-3 3 0,-3 3 0,-4 4 0,-1 1 0,-1-2 0,1-3 0,0-2 0,-1-3 0,1-2 0,0-3 0,1-4 0,0-2 0,-1-3 0,0 0 0,0 0 0,-1 5 0,0 3 0,0 5 0,-1 5 0,-1 3 0,-2 3 0,0 2 0,-3 1 0,1 2 0,-2 1 0,0 1 0,0 0 0,0 1 0,0-1 0,0 0 0,0 1 0,0 3 0,0 14 0,-2 3 0,-2 16 0,-1 15 0,-1 5 0,2-2 0,2-10 0,2-14 0,0 2 0,0 6 0,0 1 0,0-2 0,0 2 0,-1-2 0,-1 4 0,0-2 0,0-2 0,1-3 0,1-2 0,0 1 0,0-3 0,0-3 0,0-3 0,0-5 0,0-1 0,0-1 0,0-2 0,0 0 0,0-2 0,0-1 0,0 0 0,0-2 0,1 0 0,0-3 0,1-3 0,1-3 0,0-4 0,2-4 0,-1-3 0,2-1 0,1-4 0,0-2 0,2-2 0,0-4 0,3 0 0,1 0 0,1-1 0,0 3 0,-1 0 0,-1 5 0,-3 2 0,1 3 0,-1 2 0,0 2 0,-3 3 0,-3 1 0,-2 6 0,-1 10 0,0 3 0,0 15 0,0-2 0,0 0 0,0 1 0,0-8 0,2 3 0,2-2 0,1 0 0,2 2 0,1-1 0,2 1 0,2-2 0,1-3 0,3-1 0,2-1 0,2-1 0,5 0 0,3 0 0,0 0 0,-1-3 0,-1 1 0,-2-5 0,-2-1 0,-1-1 0,-5-3 0,0 0 0,-1 0 0,-1 0 0,0 0 0,-1-2 0,-1-3 0,3-3 0,3-4 0,3-3 0,0-4 0,1-2 0,-2-2 0,-2-2 0,0-2 0,-2-1 0,-1-1 0,-1 3 0,-2-1 0,-3 1 0,1-1 0,-2-6 0,0-1 0,0-1 0,0-2 0,-1 0 0,1-1 0,0-4 0,-3 1 0,-2 5 0,-2 2 0,-1 7 0,0 4 0,0 4 0,0 4 0,0 4 0,0 2 0,0 5 0,0 1 0,0 3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3-04T19:16:49.351"/>
    </inkml:context>
    <inkml:brush xml:id="br0">
      <inkml:brushProperty name="width" value="0.05" units="cm"/>
      <inkml:brushProperty name="height" value="0.3" units="cm"/>
      <inkml:brushProperty name="inkEffects" value="pencil"/>
    </inkml:brush>
  </inkml:definitions>
  <inkml:trace contextRef="#ctx0" brushRef="#br0">0 0 16383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cambler, Winston</cp:lastModifiedBy>
  <cp:revision>2</cp:revision>
  <cp:lastPrinted>2010-11-04T03:19:00Z</cp:lastPrinted>
  <dcterms:created xsi:type="dcterms:W3CDTF">2025-03-10T17:27:00Z</dcterms:created>
  <dcterms:modified xsi:type="dcterms:W3CDTF">2025-03-10T17:27:00Z</dcterms:modified>
</cp:coreProperties>
</file>